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A54373" w14:textId="7FE49043" w:rsidR="00F1592F" w:rsidRDefault="00F1592F" w:rsidP="00CA6285">
      <w:pPr>
        <w:pStyle w:val="MDPI41tablecaption"/>
        <w:spacing w:before="0" w:after="0" w:line="240" w:lineRule="auto"/>
        <w:ind w:left="0" w:right="-63"/>
        <w:rPr>
          <w:rFonts w:ascii="Times New Roman" w:hAnsi="Times New Roman" w:cs="Times New Roman"/>
          <w:b/>
          <w:color w:val="000000" w:themeColor="text1"/>
          <w:sz w:val="22"/>
        </w:rPr>
      </w:pP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810"/>
        <w:gridCol w:w="2205"/>
        <w:gridCol w:w="2205"/>
        <w:gridCol w:w="2205"/>
        <w:gridCol w:w="2205"/>
      </w:tblGrid>
      <w:tr w:rsidR="00CA6285" w:rsidRPr="00A341E1" w14:paraId="2E8C9863" w14:textId="77777777" w:rsidTr="003F3DFD">
        <w:trPr>
          <w:trHeight w:hRule="exact" w:val="317"/>
        </w:trPr>
        <w:tc>
          <w:tcPr>
            <w:tcW w:w="12960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5F0D43" w14:textId="755C8224" w:rsidR="00CA6285" w:rsidRPr="00A341E1" w:rsidRDefault="00CA6285" w:rsidP="00E70A54">
            <w:pPr>
              <w:adjustRightInd w:val="0"/>
              <w:snapToGrid w:val="0"/>
              <w:spacing w:line="240" w:lineRule="auto"/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S2</w:t>
            </w:r>
            <w:r w:rsidR="00E70A54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r w:rsidR="00E70A54" w:rsidRPr="00A341E1">
              <w:rPr>
                <w:b/>
                <w:color w:val="000000" w:themeColor="text1"/>
                <w:sz w:val="22"/>
                <w:szCs w:val="22"/>
              </w:rPr>
              <w:t>Table</w:t>
            </w:r>
            <w:bookmarkStart w:id="0" w:name="_GoBack"/>
            <w:bookmarkEnd w:id="0"/>
            <w:r w:rsidRPr="00A341E1">
              <w:rPr>
                <w:b/>
                <w:color w:val="000000" w:themeColor="text1"/>
                <w:sz w:val="22"/>
                <w:szCs w:val="22"/>
              </w:rPr>
              <w:t xml:space="preserve">. </w:t>
            </w:r>
            <w:r w:rsidRPr="00A341E1">
              <w:rPr>
                <w:bCs/>
                <w:color w:val="000000" w:themeColor="text1"/>
                <w:sz w:val="22"/>
                <w:szCs w:val="22"/>
              </w:rPr>
              <w:t>Associations Between Maternal Vitamin B</w:t>
            </w:r>
            <w:r w:rsidRPr="00A341E1">
              <w:rPr>
                <w:bCs/>
                <w:color w:val="000000" w:themeColor="text1"/>
                <w:sz w:val="22"/>
                <w:szCs w:val="22"/>
                <w:vertAlign w:val="subscript"/>
              </w:rPr>
              <w:t>12</w:t>
            </w:r>
            <w:r w:rsidRPr="00A341E1">
              <w:rPr>
                <w:bCs/>
                <w:color w:val="000000" w:themeColor="text1"/>
                <w:sz w:val="22"/>
                <w:szCs w:val="22"/>
              </w:rPr>
              <w:t xml:space="preserve"> Concentrations at Enrollment and Perinatal Outcomes</w:t>
            </w:r>
          </w:p>
        </w:tc>
      </w:tr>
      <w:tr w:rsidR="00CA6285" w:rsidRPr="00A341E1" w14:paraId="22AA86A8" w14:textId="77777777" w:rsidTr="003F3DFD">
        <w:trPr>
          <w:trHeight w:hRule="exact" w:val="302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BEC7A8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left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FE72FD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8E3085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color w:val="000000" w:themeColor="text1"/>
                <w:sz w:val="22"/>
                <w:szCs w:val="22"/>
              </w:rPr>
              <w:t>Univariate</w:t>
            </w:r>
            <w:r w:rsidRPr="00A341E1">
              <w:rPr>
                <w:b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E84BA4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color w:val="000000" w:themeColor="text1"/>
                <w:sz w:val="22"/>
                <w:szCs w:val="22"/>
              </w:rPr>
              <w:t>Multivariate</w:t>
            </w:r>
            <w:r w:rsidRPr="00A341E1">
              <w:rPr>
                <w:b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</w:tr>
      <w:tr w:rsidR="00CA6285" w:rsidRPr="00A341E1" w14:paraId="3FD9E7F8" w14:textId="77777777" w:rsidTr="003F3DFD">
        <w:trPr>
          <w:trHeight w:hRule="exact" w:val="302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FC97BA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color w:val="000000" w:themeColor="text1"/>
                <w:sz w:val="22"/>
                <w:szCs w:val="22"/>
              </w:rPr>
              <w:t>Neonatal Variables</w:t>
            </w:r>
            <w:r w:rsidRPr="00A341E1">
              <w:rPr>
                <w:b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5572FE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294B7F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bCs/>
                <w:color w:val="000000" w:themeColor="text1"/>
                <w:sz w:val="22"/>
                <w:szCs w:val="22"/>
              </w:rPr>
              <w:sym w:font="Symbol" w:char="F062"/>
            </w:r>
            <w:r w:rsidRPr="00A341E1">
              <w:rPr>
                <w:b/>
                <w:bCs/>
                <w:color w:val="000000" w:themeColor="text1"/>
                <w:sz w:val="22"/>
                <w:szCs w:val="22"/>
              </w:rPr>
              <w:t xml:space="preserve"> (SE) or </w:t>
            </w:r>
            <w:r w:rsidRPr="00A341E1">
              <w:rPr>
                <w:b/>
                <w:color w:val="000000" w:themeColor="text1"/>
                <w:sz w:val="22"/>
                <w:szCs w:val="22"/>
              </w:rPr>
              <w:t>RR (95% CI)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423415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D4E7AB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bCs/>
                <w:color w:val="000000" w:themeColor="text1"/>
                <w:sz w:val="22"/>
                <w:szCs w:val="22"/>
              </w:rPr>
              <w:sym w:font="Symbol" w:char="F062"/>
            </w:r>
            <w:r w:rsidRPr="00A341E1">
              <w:rPr>
                <w:b/>
                <w:bCs/>
                <w:color w:val="000000" w:themeColor="text1"/>
                <w:sz w:val="22"/>
                <w:szCs w:val="22"/>
              </w:rPr>
              <w:t xml:space="preserve"> (SE) or </w:t>
            </w:r>
            <w:r w:rsidRPr="00A341E1">
              <w:rPr>
                <w:b/>
                <w:color w:val="000000" w:themeColor="text1"/>
                <w:sz w:val="22"/>
                <w:szCs w:val="22"/>
              </w:rPr>
              <w:t>RR (95% CI)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83D05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color w:val="000000" w:themeColor="text1"/>
                <w:sz w:val="22"/>
                <w:szCs w:val="22"/>
              </w:rPr>
              <w:t>P-value</w:t>
            </w:r>
            <w:r w:rsidRPr="00A341E1">
              <w:rPr>
                <w:b/>
                <w:color w:val="000000" w:themeColor="text1"/>
                <w:sz w:val="22"/>
                <w:szCs w:val="22"/>
                <w:vertAlign w:val="superscript"/>
              </w:rPr>
              <w:t>6</w:t>
            </w:r>
          </w:p>
        </w:tc>
      </w:tr>
      <w:tr w:rsidR="00CA6285" w:rsidRPr="00A341E1" w14:paraId="0572210D" w14:textId="77777777" w:rsidTr="003F3DFD">
        <w:trPr>
          <w:trHeight w:hRule="exact" w:val="302"/>
        </w:trPr>
        <w:tc>
          <w:tcPr>
            <w:tcW w:w="33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A4F860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Sex, male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D94833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99</w:t>
            </w:r>
          </w:p>
        </w:tc>
        <w:tc>
          <w:tcPr>
            <w:tcW w:w="22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B3B7C0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9 (0.85, 1.16)</w:t>
            </w:r>
          </w:p>
        </w:tc>
        <w:tc>
          <w:tcPr>
            <w:tcW w:w="22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9D17D1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22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A78950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9 (0.85, 1.16)</w:t>
            </w:r>
          </w:p>
        </w:tc>
        <w:tc>
          <w:tcPr>
            <w:tcW w:w="22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4B9A7B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4</w:t>
            </w:r>
          </w:p>
        </w:tc>
      </w:tr>
      <w:tr w:rsidR="00CA6285" w:rsidRPr="00A341E1" w14:paraId="148CAA9F" w14:textId="77777777" w:rsidTr="003F3DFD">
        <w:trPr>
          <w:trHeight w:hRule="exact"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6AA453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Birth weight, g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2ECB42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99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88B47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7.50 (37.59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43F6A3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59AEDE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28.76 (37.36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966AD1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44</w:t>
            </w:r>
          </w:p>
        </w:tc>
      </w:tr>
      <w:tr w:rsidR="00CA6285" w:rsidRPr="00A341E1" w14:paraId="729ADB60" w14:textId="77777777" w:rsidTr="003F3DFD">
        <w:trPr>
          <w:trHeight w:hRule="exact"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7A4F4E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    &lt;2,500 g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41505C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B497FE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5 (0.62, 1.44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379216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EC3348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1 (0.62, 1.35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78211B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65</w:t>
            </w:r>
          </w:p>
        </w:tc>
      </w:tr>
      <w:tr w:rsidR="00CA6285" w:rsidRPr="00A341E1" w14:paraId="3B52266E" w14:textId="77777777" w:rsidTr="003F3DFD">
        <w:trPr>
          <w:trHeight w:hRule="exact"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DEF886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Gestational age at birth, </w:t>
            </w:r>
            <w:proofErr w:type="spellStart"/>
            <w:r w:rsidRPr="00A341E1">
              <w:rPr>
                <w:color w:val="000000" w:themeColor="text1"/>
                <w:sz w:val="22"/>
                <w:szCs w:val="22"/>
              </w:rPr>
              <w:t>wks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0EFE4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99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2FD50B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09 (0.12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0CF152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2A709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05 (0.12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1EF2B7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71</w:t>
            </w:r>
          </w:p>
        </w:tc>
      </w:tr>
      <w:tr w:rsidR="00CA6285" w:rsidRPr="00A341E1" w14:paraId="2B82485C" w14:textId="77777777" w:rsidTr="003F3DFD">
        <w:trPr>
          <w:trHeight w:hRule="exact"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91C88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    &lt;37 </w:t>
            </w:r>
            <w:proofErr w:type="spellStart"/>
            <w:r w:rsidRPr="00A341E1">
              <w:rPr>
                <w:color w:val="000000" w:themeColor="text1"/>
                <w:sz w:val="22"/>
                <w:szCs w:val="22"/>
              </w:rPr>
              <w:t>wks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E86DB0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C4E270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.06 (0.54, 2.09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FB2F0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06944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.03 (0.52, 2.02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34BDE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4</w:t>
            </w:r>
          </w:p>
        </w:tc>
      </w:tr>
      <w:tr w:rsidR="00CA6285" w:rsidRPr="00A341E1" w14:paraId="41554F7E" w14:textId="77777777" w:rsidTr="003F3DFD">
        <w:trPr>
          <w:trHeight w:hRule="exact"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EBA8D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Small for gestational age</w:t>
            </w:r>
            <w:r w:rsidRPr="00A341E1">
              <w:rPr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E797D9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99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95DDC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88 (0.64, 1.21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52AED7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A59DA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82 (0.60, 1.12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25E1D4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21</w:t>
            </w:r>
          </w:p>
        </w:tc>
      </w:tr>
      <w:tr w:rsidR="00CA6285" w:rsidRPr="00A341E1" w14:paraId="255085D3" w14:textId="77777777" w:rsidTr="003F3DFD">
        <w:trPr>
          <w:trHeight w:hRule="exact" w:val="302"/>
        </w:trPr>
        <w:tc>
          <w:tcPr>
            <w:tcW w:w="33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D76793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Hemoglobin, g/d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D1ADD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25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C6D6D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14 (0.31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EA511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F7F66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02 (0.32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476092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5</w:t>
            </w:r>
          </w:p>
        </w:tc>
      </w:tr>
      <w:tr w:rsidR="00CA6285" w:rsidRPr="00A341E1" w14:paraId="5EA38178" w14:textId="77777777" w:rsidTr="003F3DFD">
        <w:trPr>
          <w:trHeight w:hRule="exact"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2ABFC1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    &lt;11.0 g/dL</w:t>
            </w:r>
            <w:r w:rsidRPr="00A341E1">
              <w:rPr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0B0943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F0105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.44 (0.92, 2.26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86E0B4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672299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.51 (0.90, 2.52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70CD0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12</w:t>
            </w:r>
          </w:p>
        </w:tc>
      </w:tr>
      <w:tr w:rsidR="00CA6285" w:rsidRPr="00A341E1" w14:paraId="342FCF19" w14:textId="77777777" w:rsidTr="003F3DFD">
        <w:trPr>
          <w:trHeight w:hRule="exact"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AAC6D0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Birth length, cm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99FAD2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89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81B49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06 (0.17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7BA6EC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BF78AF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3 (0.17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85C051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87</w:t>
            </w:r>
          </w:p>
        </w:tc>
      </w:tr>
      <w:tr w:rsidR="00CA6285" w:rsidRPr="00A341E1" w14:paraId="2BD573C2" w14:textId="77777777" w:rsidTr="003F3DFD">
        <w:trPr>
          <w:trHeight w:hRule="exact"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28CC99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Ponderal index</w:t>
            </w:r>
            <w:r w:rsidRPr="00A341E1">
              <w:rPr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A341E1">
              <w:rPr>
                <w:color w:val="000000" w:themeColor="text1"/>
                <w:sz w:val="22"/>
                <w:szCs w:val="22"/>
              </w:rPr>
              <w:t>, g/cm</w:t>
            </w:r>
            <w:r w:rsidRPr="00A341E1">
              <w:rPr>
                <w:color w:val="000000" w:themeColor="text1"/>
                <w:sz w:val="22"/>
                <w:szCs w:val="22"/>
                <w:vertAlign w:val="superscript"/>
              </w:rPr>
              <w:t xml:space="preserve">3 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DCD3F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89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F79E2F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002 (0.0002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C6909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650B0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003 (0.0002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E268A5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30</w:t>
            </w:r>
          </w:p>
        </w:tc>
      </w:tr>
      <w:tr w:rsidR="00CA6285" w:rsidRPr="00A341E1" w14:paraId="76030E73" w14:textId="77777777" w:rsidTr="003F3DFD">
        <w:trPr>
          <w:trHeight w:hRule="exact"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C6B005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Length-for-age z-score (LAZ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5B81C9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89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8EF148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03 (0.09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CB3B56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02689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2 (0.09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C33CDE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80</w:t>
            </w:r>
          </w:p>
        </w:tc>
      </w:tr>
      <w:tr w:rsidR="00CA6285" w:rsidRPr="00A341E1" w14:paraId="398A122E" w14:textId="77777777" w:rsidTr="003F3DFD">
        <w:trPr>
          <w:trHeight w:hRule="exact"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4E5114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    Stunting (LAZ &lt;–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895D7B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42335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71 (0.30, 1.72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774D5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9DB49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67 (0.31, 1.47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CE3313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32</w:t>
            </w:r>
          </w:p>
        </w:tc>
      </w:tr>
      <w:tr w:rsidR="00CA6285" w:rsidRPr="00A341E1" w14:paraId="2F62B37D" w14:textId="77777777" w:rsidTr="003F3DFD">
        <w:trPr>
          <w:trHeight w:hRule="exact"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E843FC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Weight-for-age z-score (WAZ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84C2C8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99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316141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2 (0.09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6CBD72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ACBF84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7 (0.09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3C0399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41</w:t>
            </w:r>
          </w:p>
        </w:tc>
      </w:tr>
      <w:tr w:rsidR="00CA6285" w:rsidRPr="00A341E1" w14:paraId="430C2BA0" w14:textId="77777777" w:rsidTr="003F3DFD">
        <w:trPr>
          <w:trHeight w:hRule="exact"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8C9102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    Underweight (WAZ &lt;–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A3E852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146F87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3 (0.56, 1.56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074A6F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BF6D99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88 (0.54, 1.44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DC7F4B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61</w:t>
            </w:r>
          </w:p>
        </w:tc>
      </w:tr>
      <w:tr w:rsidR="00CA6285" w:rsidRPr="00A341E1" w14:paraId="1A0C5D0E" w14:textId="77777777" w:rsidTr="003F3DFD">
        <w:trPr>
          <w:trHeight w:hRule="exact"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268A0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Weight-for-length z-score (WLZ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A49140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84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516E6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10 (0.12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2C3672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31726D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12 (0.12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FB696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31</w:t>
            </w:r>
          </w:p>
        </w:tc>
      </w:tr>
      <w:tr w:rsidR="00CA6285" w:rsidRPr="00A341E1" w14:paraId="565FB2F5" w14:textId="77777777" w:rsidTr="003F3DFD">
        <w:trPr>
          <w:trHeight w:hRule="exact"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5A9D47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    Wasting (WLZ &lt;–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5099AB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23E5AD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3 (0.74, 1.18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EEC4B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C0045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3 (0.74, 1.17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316D4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55</w:t>
            </w:r>
          </w:p>
        </w:tc>
      </w:tr>
      <w:tr w:rsidR="00CA6285" w:rsidRPr="00A341E1" w14:paraId="66E964FE" w14:textId="77777777" w:rsidTr="003F3DFD">
        <w:trPr>
          <w:trHeight w:hRule="exact"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61493B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Head circumference, cm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432950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91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94A379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5 (0.11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5048C0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3C7E4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11 (0.11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183D03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33</w:t>
            </w:r>
          </w:p>
        </w:tc>
      </w:tr>
      <w:tr w:rsidR="00CA6285" w:rsidRPr="00A341E1" w14:paraId="27A4A34F" w14:textId="77777777" w:rsidTr="003F3DFD">
        <w:trPr>
          <w:trHeight w:hRule="exact"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D45A5D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Chest circumference, cm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9B5F73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90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A9AB6D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02 (0.16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22369C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95D97C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5 (0.16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C54995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74</w:t>
            </w:r>
          </w:p>
        </w:tc>
      </w:tr>
      <w:tr w:rsidR="00CA6285" w:rsidRPr="00A341E1" w14:paraId="59E416B1" w14:textId="77777777" w:rsidTr="003F3DFD">
        <w:trPr>
          <w:trHeight w:hRule="exact"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19E0CB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Mid-upper arm circumference, cm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D1B671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91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10011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003 (0.08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7C5F0B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572528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3 (0.08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392241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68</w:t>
            </w:r>
          </w:p>
        </w:tc>
      </w:tr>
      <w:tr w:rsidR="00CA6285" w:rsidRPr="00A341E1" w14:paraId="18947EB5" w14:textId="77777777" w:rsidTr="003F3DFD">
        <w:trPr>
          <w:trHeight w:hRule="exact"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47608A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Biceps skinfold, mm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4F589D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90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0747A5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3 (0.06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438CA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62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1391E6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4 (0.06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D0E956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47</w:t>
            </w:r>
          </w:p>
        </w:tc>
      </w:tr>
      <w:tr w:rsidR="00CA6285" w:rsidRPr="00A341E1" w14:paraId="68E650B0" w14:textId="77777777" w:rsidTr="003F3DFD">
        <w:trPr>
          <w:trHeight w:hRule="exact"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CD9FFA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Triceps skinfold, mm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7EF277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90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28A55B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01 (0.07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5C8401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0DC3A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3 (0.07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4D69F2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73</w:t>
            </w:r>
          </w:p>
        </w:tc>
      </w:tr>
      <w:tr w:rsidR="00CA6285" w:rsidRPr="00A341E1" w14:paraId="5650D9EF" w14:textId="77777777" w:rsidTr="003F3DFD">
        <w:trPr>
          <w:trHeight w:hRule="exact" w:val="302"/>
        </w:trPr>
        <w:tc>
          <w:tcPr>
            <w:tcW w:w="33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B25FBA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Subscapular skinfold, mm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0F6312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90</w:t>
            </w:r>
          </w:p>
        </w:tc>
        <w:tc>
          <w:tcPr>
            <w:tcW w:w="22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589716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06 (0.08)</w:t>
            </w:r>
          </w:p>
        </w:tc>
        <w:tc>
          <w:tcPr>
            <w:tcW w:w="22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A8EFE7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22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081A48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03 (0.08)</w:t>
            </w:r>
          </w:p>
        </w:tc>
        <w:tc>
          <w:tcPr>
            <w:tcW w:w="22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E4F9D2" w14:textId="77777777" w:rsidR="00CA6285" w:rsidRPr="00A341E1" w:rsidRDefault="00CA6285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75</w:t>
            </w:r>
          </w:p>
        </w:tc>
      </w:tr>
    </w:tbl>
    <w:p w14:paraId="7F5ACC5D" w14:textId="76C58E32" w:rsidR="00CA6285" w:rsidRPr="00A341E1" w:rsidRDefault="00CA6285" w:rsidP="00CA6285">
      <w:pPr>
        <w:pStyle w:val="MDPI41tablecaption"/>
        <w:spacing w:before="0" w:after="0" w:line="240" w:lineRule="auto"/>
        <w:ind w:left="0" w:right="-63"/>
        <w:rPr>
          <w:color w:val="000000" w:themeColor="text1"/>
        </w:rPr>
      </w:pPr>
      <w:proofErr w:type="gramStart"/>
      <w:r w:rsidRPr="00A341E1">
        <w:rPr>
          <w:rFonts w:ascii="Times New Roman" w:hAnsi="Times New Roman" w:cs="Times New Roman"/>
          <w:color w:val="000000" w:themeColor="text1"/>
          <w:szCs w:val="18"/>
          <w:vertAlign w:val="superscript"/>
        </w:rPr>
        <w:t>1</w:t>
      </w:r>
      <w:proofErr w:type="gramEnd"/>
      <w:r w:rsidRPr="00A341E1">
        <w:rPr>
          <w:rFonts w:ascii="Times New Roman" w:hAnsi="Times New Roman" w:cs="Times New Roman"/>
          <w:color w:val="000000" w:themeColor="text1"/>
          <w:szCs w:val="18"/>
          <w:vertAlign w:val="superscript"/>
        </w:rPr>
        <w:t xml:space="preserve"> 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>Statistical analyses: linear regression or binomial regression models were used to examine associations between maternal vitamin B</w:t>
      </w:r>
      <w:r w:rsidRPr="00A341E1">
        <w:rPr>
          <w:rFonts w:ascii="Times New Roman" w:hAnsi="Times New Roman" w:cs="Times New Roman"/>
          <w:color w:val="000000" w:themeColor="text1"/>
          <w:szCs w:val="18"/>
          <w:vertAlign w:val="subscript"/>
        </w:rPr>
        <w:t>12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 xml:space="preserve"> concentrations and perinatal outcomes. Poisson regression models were used when binomial models did not converge. Maternal biomarkers were natural logarithmically transformed to achieve normality prior to analysis; </w:t>
      </w:r>
      <w:r w:rsidRPr="00A341E1">
        <w:rPr>
          <w:rFonts w:ascii="Times New Roman" w:hAnsi="Times New Roman" w:cs="Times New Roman"/>
          <w:color w:val="000000" w:themeColor="text1"/>
          <w:szCs w:val="18"/>
          <w:vertAlign w:val="superscript"/>
        </w:rPr>
        <w:t>2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 xml:space="preserve">Adjusted for gestational age at enrollment; </w:t>
      </w:r>
      <w:r w:rsidRPr="00A341E1">
        <w:rPr>
          <w:rFonts w:ascii="Times New Roman" w:hAnsi="Times New Roman" w:cs="Times New Roman"/>
          <w:color w:val="000000" w:themeColor="text1"/>
          <w:szCs w:val="18"/>
          <w:vertAlign w:val="superscript"/>
        </w:rPr>
        <w:t>3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 xml:space="preserve">Adjusted for gestational age at enrollment, parity, and maternal age in years, BMI, and educational level; </w:t>
      </w:r>
      <w:r w:rsidRPr="00A341E1">
        <w:rPr>
          <w:rFonts w:ascii="Times New Roman" w:hAnsi="Times New Roman" w:cs="Times New Roman"/>
          <w:color w:val="000000" w:themeColor="text1"/>
          <w:szCs w:val="18"/>
          <w:vertAlign w:val="superscript"/>
        </w:rPr>
        <w:t xml:space="preserve">4 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>Small for gestational age (SGA) was defined as birth weight &lt;10</w:t>
      </w:r>
      <w:r w:rsidRPr="00A341E1">
        <w:rPr>
          <w:rFonts w:ascii="Times New Roman" w:hAnsi="Times New Roman" w:cs="Times New Roman"/>
          <w:color w:val="000000" w:themeColor="text1"/>
          <w:szCs w:val="18"/>
          <w:vertAlign w:val="superscript"/>
        </w:rPr>
        <w:t>th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 xml:space="preserve"> percentile for gestational age and sex,</w:t>
      </w:r>
      <w:r w:rsidRPr="00A341E1">
        <w:rPr>
          <w:rFonts w:ascii="Times New Roman" w:hAnsi="Times New Roman" w:cs="Times New Roman"/>
          <w:color w:val="000000" w:themeColor="text1"/>
          <w:szCs w:val="18"/>
          <w:vertAlign w:val="superscript"/>
        </w:rPr>
        <w:t xml:space="preserve"> 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 xml:space="preserve">using INTERGROWTH 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fldChar w:fldCharType="begin">
          <w:fldData xml:space="preserve">PEVuZE5vdGU+PENpdGU+PEF1dGhvcj5WaWxsYXI8L0F1dGhvcj48WWVhcj4yMDE0PC9ZZWFyPjxS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</w:fldData>
        </w:fldChar>
      </w:r>
      <w:r w:rsidRPr="00A341E1">
        <w:rPr>
          <w:rFonts w:ascii="Times New Roman" w:hAnsi="Times New Roman" w:cs="Times New Roman"/>
          <w:color w:val="000000" w:themeColor="text1"/>
          <w:szCs w:val="18"/>
        </w:rPr>
        <w:instrText xml:space="preserve"> ADDIN EN.CITE </w:instrText>
      </w:r>
      <w:r w:rsidRPr="00A341E1">
        <w:rPr>
          <w:rFonts w:ascii="Times New Roman" w:hAnsi="Times New Roman" w:cs="Times New Roman"/>
          <w:color w:val="000000" w:themeColor="text1"/>
          <w:szCs w:val="18"/>
        </w:rPr>
        <w:fldChar w:fldCharType="begin">
          <w:fldData xml:space="preserve">PEVuZE5vdGU+PENpdGU+PEF1dGhvcj5WaWxsYXI8L0F1dGhvcj48WWVhcj4yMDE0PC9ZZWFyPjxS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</w:fldData>
        </w:fldChar>
      </w:r>
      <w:r w:rsidRPr="00A341E1">
        <w:rPr>
          <w:rFonts w:ascii="Times New Roman" w:hAnsi="Times New Roman" w:cs="Times New Roman"/>
          <w:color w:val="000000" w:themeColor="text1"/>
          <w:szCs w:val="18"/>
        </w:rPr>
        <w:instrText xml:space="preserve"> ADDIN EN.CITE.DATA </w:instrText>
      </w:r>
      <w:r w:rsidRPr="00A341E1">
        <w:rPr>
          <w:rFonts w:ascii="Times New Roman" w:hAnsi="Times New Roman" w:cs="Times New Roman"/>
          <w:color w:val="000000" w:themeColor="text1"/>
          <w:szCs w:val="18"/>
        </w:rPr>
      </w:r>
      <w:r w:rsidRPr="00A341E1">
        <w:rPr>
          <w:rFonts w:ascii="Times New Roman" w:hAnsi="Times New Roman" w:cs="Times New Roman"/>
          <w:color w:val="000000" w:themeColor="text1"/>
          <w:szCs w:val="18"/>
        </w:rPr>
        <w:fldChar w:fldCharType="end"/>
      </w:r>
      <w:r w:rsidRPr="00A341E1">
        <w:rPr>
          <w:rFonts w:ascii="Times New Roman" w:hAnsi="Times New Roman" w:cs="Times New Roman"/>
          <w:color w:val="000000" w:themeColor="text1"/>
          <w:szCs w:val="18"/>
        </w:rPr>
      </w:r>
      <w:r w:rsidRPr="00A341E1">
        <w:rPr>
          <w:rFonts w:ascii="Times New Roman" w:hAnsi="Times New Roman" w:cs="Times New Roman"/>
          <w:color w:val="000000" w:themeColor="text1"/>
          <w:szCs w:val="18"/>
        </w:rPr>
        <w:fldChar w:fldCharType="separate"/>
      </w:r>
      <w:r w:rsidRPr="00A341E1">
        <w:rPr>
          <w:rFonts w:ascii="Times New Roman" w:hAnsi="Times New Roman" w:cs="Times New Roman"/>
          <w:noProof/>
          <w:color w:val="000000" w:themeColor="text1"/>
          <w:szCs w:val="18"/>
        </w:rPr>
        <w:t>[73]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fldChar w:fldCharType="end"/>
      </w:r>
      <w:r w:rsidRPr="00A341E1">
        <w:rPr>
          <w:rFonts w:ascii="Times New Roman" w:hAnsi="Times New Roman" w:cs="Times New Roman"/>
          <w:color w:val="000000" w:themeColor="text1"/>
          <w:szCs w:val="18"/>
        </w:rPr>
        <w:t xml:space="preserve">; </w:t>
      </w:r>
      <w:r w:rsidRPr="00A341E1">
        <w:rPr>
          <w:rFonts w:ascii="Times New Roman" w:hAnsi="Times New Roman" w:cs="Times New Roman"/>
          <w:color w:val="000000" w:themeColor="text1"/>
          <w:szCs w:val="18"/>
          <w:vertAlign w:val="superscript"/>
        </w:rPr>
        <w:t xml:space="preserve">5 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>Neonatal ponderal index was calculated as the ratio of weight to length (g/cm</w:t>
      </w:r>
      <w:r w:rsidRPr="00A341E1">
        <w:rPr>
          <w:rFonts w:ascii="Times New Roman" w:hAnsi="Times New Roman" w:cs="Times New Roman"/>
          <w:color w:val="000000" w:themeColor="text1"/>
          <w:szCs w:val="18"/>
          <w:vertAlign w:val="superscript"/>
        </w:rPr>
        <w:t>3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 xml:space="preserve"> × 100). </w:t>
      </w:r>
      <w:r w:rsidRPr="00A341E1">
        <w:rPr>
          <w:rFonts w:ascii="Times New Roman" w:hAnsi="Times New Roman" w:cs="Times New Roman"/>
          <w:color w:val="000000" w:themeColor="text1"/>
          <w:szCs w:val="18"/>
          <w:vertAlign w:val="superscript"/>
        </w:rPr>
        <w:t>6*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>After adjusting for multiple hypothesis testing, associations were considered significant if p&lt;0.002.</w:t>
      </w:r>
    </w:p>
    <w:p w14:paraId="3911C8FD" w14:textId="77777777" w:rsidR="00E0508A" w:rsidRDefault="00E70A54"/>
    <w:sectPr w:rsidR="00E0508A" w:rsidSect="00F159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0D6"/>
    <w:rsid w:val="0002700A"/>
    <w:rsid w:val="0025113E"/>
    <w:rsid w:val="002F06CB"/>
    <w:rsid w:val="004B6D02"/>
    <w:rsid w:val="0053206B"/>
    <w:rsid w:val="005335BF"/>
    <w:rsid w:val="00621D8A"/>
    <w:rsid w:val="006D7CC1"/>
    <w:rsid w:val="006F1A99"/>
    <w:rsid w:val="00741FD2"/>
    <w:rsid w:val="007C2071"/>
    <w:rsid w:val="008C34EB"/>
    <w:rsid w:val="008D51A2"/>
    <w:rsid w:val="00C060D6"/>
    <w:rsid w:val="00CA6285"/>
    <w:rsid w:val="00CA735B"/>
    <w:rsid w:val="00D76150"/>
    <w:rsid w:val="00D81D98"/>
    <w:rsid w:val="00E34509"/>
    <w:rsid w:val="00E70A54"/>
    <w:rsid w:val="00E9518D"/>
    <w:rsid w:val="00EE184A"/>
    <w:rsid w:val="00F15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FBF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92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F1592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43tablefooter">
    <w:name w:val="MDPI_4.3_table_footer"/>
    <w:next w:val="Normal"/>
    <w:qFormat/>
    <w:rsid w:val="00F1592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28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285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92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F1592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43tablefooter">
    <w:name w:val="MDPI_4.3_table_footer"/>
    <w:next w:val="Normal"/>
    <w:qFormat/>
    <w:rsid w:val="00F1592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28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285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0</Words>
  <Characters>2171</Characters>
  <Application>Microsoft Office Word</Application>
  <DocSecurity>0</DocSecurity>
  <Lines>18</Lines>
  <Paragraphs>5</Paragraphs>
  <ScaleCrop>false</ScaleCrop>
  <Company/>
  <LinksUpToDate>false</LinksUpToDate>
  <CharactersWithSpaces>2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Fothergill</dc:creator>
  <cp:keywords/>
  <dc:description/>
  <cp:lastModifiedBy>Mahesh</cp:lastModifiedBy>
  <cp:revision>3</cp:revision>
  <dcterms:created xsi:type="dcterms:W3CDTF">2021-02-24T14:19:00Z</dcterms:created>
  <dcterms:modified xsi:type="dcterms:W3CDTF">2021-03-24T05:11:00Z</dcterms:modified>
</cp:coreProperties>
</file>